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B2289" w14:textId="77777777" w:rsidR="00660DBE" w:rsidRDefault="00660DBE" w:rsidP="00660DBE">
      <w:pPr>
        <w:spacing w:line="480" w:lineRule="auto"/>
        <w:rPr>
          <w:rFonts w:ascii="Arial" w:hAnsi="Arial" w:cs="Arial"/>
          <w:sz w:val="22"/>
          <w:szCs w:val="22"/>
        </w:rPr>
      </w:pPr>
    </w:p>
    <w:p w14:paraId="5528ECB0" w14:textId="77777777" w:rsidR="00660DBE" w:rsidRDefault="00660DBE" w:rsidP="00660DB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3 Table 3: Geometric mean of parasite infections </w:t>
      </w:r>
    </w:p>
    <w:tbl>
      <w:tblPr>
        <w:tblW w:w="9298" w:type="dxa"/>
        <w:jc w:val="center"/>
        <w:tblLook w:val="04A0" w:firstRow="1" w:lastRow="0" w:firstColumn="1" w:lastColumn="0" w:noHBand="0" w:noVBand="1"/>
      </w:tblPr>
      <w:tblGrid>
        <w:gridCol w:w="3150"/>
        <w:gridCol w:w="1317"/>
        <w:gridCol w:w="180"/>
        <w:gridCol w:w="98"/>
        <w:gridCol w:w="2062"/>
        <w:gridCol w:w="443"/>
        <w:gridCol w:w="788"/>
        <w:gridCol w:w="1260"/>
      </w:tblGrid>
      <w:tr w:rsidR="00660DBE" w:rsidRPr="001F26C9" w14:paraId="38BDF659" w14:textId="77777777" w:rsidTr="00A25CB5">
        <w:trPr>
          <w:trHeight w:val="871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CECCA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Parasite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B47B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Prevalence</w:t>
            </w:r>
          </w:p>
        </w:tc>
        <w:tc>
          <w:tcPr>
            <w:tcW w:w="2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CE3E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 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E83A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Mean (±SD)</w:t>
            </w:r>
          </w:p>
        </w:tc>
        <w:tc>
          <w:tcPr>
            <w:tcW w:w="1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F2C2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Geometric mea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AF5A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Range </w:t>
            </w:r>
          </w:p>
        </w:tc>
      </w:tr>
      <w:tr w:rsidR="00660DBE" w:rsidRPr="001F26C9" w14:paraId="3D1A75FD" w14:textId="77777777" w:rsidTr="00A25CB5">
        <w:trPr>
          <w:trHeight w:val="315"/>
          <w:jc w:val="center"/>
        </w:trPr>
        <w:tc>
          <w:tcPr>
            <w:tcW w:w="31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08853" w14:textId="77777777" w:rsidR="00660DBE" w:rsidRPr="00D70098" w:rsidRDefault="00660DBE" w:rsidP="00A25CB5">
            <w:pPr>
              <w:spacing w:line="276" w:lineRule="auto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C9BF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n (%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65F2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 </w:t>
            </w:r>
          </w:p>
        </w:tc>
        <w:tc>
          <w:tcPr>
            <w:tcW w:w="45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F2A6" w14:textId="77777777" w:rsidR="00660DBE" w:rsidRPr="00D70098" w:rsidRDefault="00660DBE" w:rsidP="00A25CB5">
            <w:pPr>
              <w:spacing w:line="276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Eggs/gram of stool</w:t>
            </w:r>
          </w:p>
        </w:tc>
      </w:tr>
      <w:tr w:rsidR="00660DBE" w:rsidRPr="001F26C9" w14:paraId="65D560B3" w14:textId="77777777" w:rsidTr="00A25CB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0C7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i/>
                <w:color w:val="000000"/>
                <w:sz w:val="22"/>
              </w:rPr>
            </w:pPr>
            <w:r w:rsidRPr="00D70098">
              <w:rPr>
                <w:rFonts w:ascii="Arial" w:hAnsi="Arial"/>
                <w:i/>
                <w:color w:val="000000"/>
                <w:sz w:val="22"/>
              </w:rPr>
              <w:t>Fasciola hepatic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246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1F26C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64 (5.5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B6B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89A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 57.73 (± 75.7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8F7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39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A095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6.7 – 820 </w:t>
            </w:r>
          </w:p>
        </w:tc>
      </w:tr>
      <w:tr w:rsidR="00660DBE" w:rsidRPr="001F26C9" w14:paraId="0F669A02" w14:textId="77777777" w:rsidTr="00A25CB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946F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i/>
                <w:color w:val="000000"/>
                <w:sz w:val="22"/>
              </w:rPr>
            </w:pPr>
            <w:proofErr w:type="spellStart"/>
            <w:r w:rsidRPr="00D70098">
              <w:rPr>
                <w:rFonts w:ascii="Arial" w:hAnsi="Arial"/>
                <w:i/>
                <w:color w:val="000000"/>
                <w:sz w:val="22"/>
              </w:rPr>
              <w:t>Hymenolepis</w:t>
            </w:r>
            <w:proofErr w:type="spellEnd"/>
            <w:r w:rsidRPr="00D70098">
              <w:rPr>
                <w:rFonts w:ascii="Arial" w:hAnsi="Arial"/>
                <w:i/>
                <w:color w:val="000000"/>
                <w:sz w:val="22"/>
              </w:rPr>
              <w:t xml:space="preserve"> na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4541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1F26C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490 (16.3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423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092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535.60 (± 1035.1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9F2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14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FDD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6.7 – 8213</w:t>
            </w:r>
          </w:p>
        </w:tc>
      </w:tr>
      <w:tr w:rsidR="00660DBE" w:rsidRPr="001F26C9" w14:paraId="4B39822B" w14:textId="77777777" w:rsidTr="00A25CB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575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i/>
                <w:color w:val="000000"/>
                <w:sz w:val="22"/>
              </w:rPr>
            </w:pPr>
            <w:r w:rsidRPr="00D70098">
              <w:rPr>
                <w:rFonts w:ascii="Arial" w:hAnsi="Arial"/>
                <w:i/>
                <w:color w:val="000000"/>
                <w:sz w:val="22"/>
              </w:rPr>
              <w:t>Ascaris lumbricoid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554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147 (4.9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69AD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A9A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384.21 (± 685.1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706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15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A0B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6.7 – 4333</w:t>
            </w:r>
          </w:p>
        </w:tc>
      </w:tr>
      <w:tr w:rsidR="00660DBE" w:rsidRPr="001F26C9" w14:paraId="62C1BDA4" w14:textId="77777777" w:rsidTr="00A25CB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438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i/>
                <w:color w:val="000000"/>
                <w:sz w:val="22"/>
              </w:rPr>
            </w:pPr>
            <w:proofErr w:type="spellStart"/>
            <w:r w:rsidRPr="00D70098">
              <w:rPr>
                <w:rFonts w:ascii="Arial" w:hAnsi="Arial"/>
                <w:i/>
                <w:color w:val="000000"/>
                <w:sz w:val="22"/>
              </w:rPr>
              <w:t>Strongyloides</w:t>
            </w:r>
            <w:proofErr w:type="spellEnd"/>
            <w:r w:rsidRPr="00D70098">
              <w:rPr>
                <w:rFonts w:ascii="Arial" w:hAnsi="Arial"/>
                <w:i/>
                <w:color w:val="000000"/>
                <w:sz w:val="22"/>
              </w:rPr>
              <w:t xml:space="preserve"> </w:t>
            </w:r>
            <w:proofErr w:type="spellStart"/>
            <w:r w:rsidRPr="00D70098">
              <w:rPr>
                <w:rFonts w:ascii="Arial" w:hAnsi="Arial"/>
                <w:i/>
                <w:color w:val="000000"/>
                <w:sz w:val="22"/>
              </w:rPr>
              <w:t>stercoralis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1810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36 (1.2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F10E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EB9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NA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39D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F806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NA</w:t>
            </w:r>
          </w:p>
        </w:tc>
      </w:tr>
      <w:tr w:rsidR="00660DBE" w:rsidRPr="001F26C9" w14:paraId="4DB915C6" w14:textId="77777777" w:rsidTr="00A25CB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703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i/>
                <w:color w:val="000000"/>
                <w:sz w:val="22"/>
              </w:rPr>
            </w:pPr>
            <w:r w:rsidRPr="00D70098">
              <w:rPr>
                <w:rFonts w:ascii="Arial" w:hAnsi="Arial"/>
                <w:i/>
                <w:color w:val="000000"/>
                <w:sz w:val="22"/>
              </w:rPr>
              <w:t xml:space="preserve">Trichuris </w:t>
            </w:r>
            <w:proofErr w:type="spellStart"/>
            <w:r w:rsidRPr="00D70098">
              <w:rPr>
                <w:rFonts w:ascii="Arial" w:hAnsi="Arial"/>
                <w:i/>
                <w:color w:val="000000"/>
                <w:sz w:val="22"/>
              </w:rPr>
              <w:t>trichur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04A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1F26C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27 (0.9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1452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BE5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24.17 (± 19.3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EA4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18.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A3C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6.7 – 67 </w:t>
            </w:r>
          </w:p>
        </w:tc>
      </w:tr>
      <w:tr w:rsidR="00660DBE" w:rsidRPr="001F26C9" w14:paraId="4082B265" w14:textId="77777777" w:rsidTr="00A25CB5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EEF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Hookwor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725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1F26C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19 (0.6)</w:t>
            </w:r>
          </w:p>
        </w:tc>
        <w:tc>
          <w:tcPr>
            <w:tcW w:w="2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84A3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0B8E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10.0 (± 4.7)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BBF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9.4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22F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6.6 – 13</w:t>
            </w:r>
          </w:p>
        </w:tc>
      </w:tr>
      <w:tr w:rsidR="00660DBE" w:rsidRPr="001F26C9" w14:paraId="253DE3FB" w14:textId="77777777" w:rsidTr="00A25CB5">
        <w:trPr>
          <w:trHeight w:val="315"/>
          <w:jc w:val="center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2A70D" w14:textId="77777777" w:rsidR="00660DBE" w:rsidRPr="00D70098" w:rsidRDefault="00660DBE" w:rsidP="00A25CB5">
            <w:pPr>
              <w:spacing w:line="360" w:lineRule="auto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 xml:space="preserve">Taenia </w:t>
            </w:r>
            <w:proofErr w:type="spellStart"/>
            <w:r w:rsidRPr="00D70098">
              <w:rPr>
                <w:rFonts w:ascii="Arial" w:hAnsi="Arial"/>
                <w:color w:val="000000"/>
                <w:sz w:val="22"/>
              </w:rPr>
              <w:t>sp</w:t>
            </w:r>
            <w:proofErr w:type="spellEnd"/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FA02D" w14:textId="77777777" w:rsidR="00660DBE" w:rsidRPr="001F26C9" w:rsidRDefault="00660DBE" w:rsidP="00A25CB5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1F26C9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9 (0.3)</w:t>
            </w:r>
          </w:p>
        </w:tc>
        <w:tc>
          <w:tcPr>
            <w:tcW w:w="2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09AF6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5CD8C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411.43 (± 656.7)</w:t>
            </w:r>
          </w:p>
        </w:tc>
        <w:tc>
          <w:tcPr>
            <w:tcW w:w="12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B4933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84.6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42576" w14:textId="77777777" w:rsidR="00660DBE" w:rsidRPr="00D70098" w:rsidRDefault="00660DBE" w:rsidP="00A25CB5">
            <w:pPr>
              <w:spacing w:line="360" w:lineRule="auto"/>
              <w:jc w:val="center"/>
              <w:rPr>
                <w:rFonts w:ascii="Arial" w:hAnsi="Arial"/>
                <w:color w:val="000000"/>
                <w:sz w:val="22"/>
              </w:rPr>
            </w:pPr>
            <w:r w:rsidRPr="00D70098">
              <w:rPr>
                <w:rFonts w:ascii="Arial" w:hAnsi="Arial"/>
                <w:color w:val="000000"/>
                <w:sz w:val="22"/>
              </w:rPr>
              <w:t>6.7 – 1787</w:t>
            </w:r>
          </w:p>
        </w:tc>
      </w:tr>
      <w:tr w:rsidR="00660DBE" w:rsidRPr="003F3088" w14:paraId="401F48B2" w14:textId="77777777" w:rsidTr="00A25CB5">
        <w:trPr>
          <w:trHeight w:val="315"/>
          <w:jc w:val="center"/>
        </w:trPr>
        <w:tc>
          <w:tcPr>
            <w:tcW w:w="9298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FCBEE" w14:textId="77777777" w:rsidR="00660DBE" w:rsidRPr="003F3088" w:rsidRDefault="00660DBE" w:rsidP="00A25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3088">
              <w:rPr>
                <w:rFonts w:ascii="Arial" w:hAnsi="Arial" w:cs="Arial"/>
                <w:sz w:val="22"/>
                <w:szCs w:val="22"/>
              </w:rPr>
              <w:t xml:space="preserve">Geometric mean was calculated from mean egg count for each participant, including only samples with positive counts. </w:t>
            </w:r>
          </w:p>
        </w:tc>
      </w:tr>
      <w:tr w:rsidR="00660DBE" w:rsidRPr="001F26C9" w14:paraId="054B42B5" w14:textId="77777777" w:rsidTr="00A25CB5">
        <w:tblPrEx>
          <w:jc w:val="left"/>
        </w:tblPrEx>
        <w:trPr>
          <w:gridAfter w:val="2"/>
          <w:wAfter w:w="2048" w:type="dxa"/>
          <w:trHeight w:val="320"/>
        </w:trPr>
        <w:tc>
          <w:tcPr>
            <w:tcW w:w="4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4A956" w14:textId="77777777" w:rsidR="00660DBE" w:rsidRPr="001F26C9" w:rsidRDefault="00660DBE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26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10575" w14:textId="77777777" w:rsidR="00660DBE" w:rsidRPr="001F26C9" w:rsidRDefault="00660DBE" w:rsidP="00A25C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</w:p>
        </w:tc>
      </w:tr>
    </w:tbl>
    <w:p w14:paraId="593FC044" w14:textId="77777777" w:rsidR="00630E45" w:rsidRDefault="00630E45"/>
    <w:sectPr w:rsidR="00630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42CFED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BE"/>
    <w:rsid w:val="000E16CB"/>
    <w:rsid w:val="001D2A19"/>
    <w:rsid w:val="00224A2E"/>
    <w:rsid w:val="00226C9B"/>
    <w:rsid w:val="00273E0E"/>
    <w:rsid w:val="00302871"/>
    <w:rsid w:val="003315F3"/>
    <w:rsid w:val="0035691E"/>
    <w:rsid w:val="00367061"/>
    <w:rsid w:val="00374A75"/>
    <w:rsid w:val="003F3768"/>
    <w:rsid w:val="00444FCB"/>
    <w:rsid w:val="00627613"/>
    <w:rsid w:val="00630E45"/>
    <w:rsid w:val="00660DBE"/>
    <w:rsid w:val="00781B2B"/>
    <w:rsid w:val="007E27B9"/>
    <w:rsid w:val="00892E2A"/>
    <w:rsid w:val="0089461B"/>
    <w:rsid w:val="00AC137F"/>
    <w:rsid w:val="00AD4218"/>
    <w:rsid w:val="00B05EC5"/>
    <w:rsid w:val="00B43A3C"/>
    <w:rsid w:val="00C16678"/>
    <w:rsid w:val="00DC1FB0"/>
    <w:rsid w:val="00EF6698"/>
    <w:rsid w:val="00F4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14773"/>
  <w15:chartTrackingRefBased/>
  <w15:docId w15:val="{44315F9D-AB24-2B4D-9DB2-C2AEA495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60D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rsid w:val="00660DBE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rsid w:val="00660DBE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rsid w:val="00660DBE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rsid w:val="00660DBE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rsid w:val="00660DBE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rsid w:val="00660DBE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rsid w:val="00660DBE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rsid w:val="00660DBE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rsid w:val="00660DBE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Rosa De Los Rios, Mauricio</dc:creator>
  <cp:keywords/>
  <dc:description/>
  <cp:lastModifiedBy>La Rosa De Los Rios, Mauricio</cp:lastModifiedBy>
  <cp:revision>1</cp:revision>
  <dcterms:created xsi:type="dcterms:W3CDTF">2021-06-04T23:01:00Z</dcterms:created>
  <dcterms:modified xsi:type="dcterms:W3CDTF">2021-06-04T23:05:00Z</dcterms:modified>
</cp:coreProperties>
</file>